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6E8135" w14:textId="478FD18C" w:rsidR="004B7DAD" w:rsidRPr="006D72CC" w:rsidRDefault="004B7DAD" w:rsidP="004B7DAD">
      <w:pPr>
        <w:jc w:val="center"/>
        <w:rPr>
          <w:color w:val="00B050"/>
          <w:sz w:val="32"/>
          <w:szCs w:val="32"/>
        </w:rPr>
      </w:pPr>
      <w:r w:rsidRPr="006D72CC">
        <w:rPr>
          <w:color w:val="00B050"/>
          <w:sz w:val="32"/>
          <w:szCs w:val="32"/>
        </w:rPr>
        <w:t>The author would like to thank the reviewers for their valuable time and comments and appreciate their constructive addition to this work. All changes were highlighted in red in the manuscript.</w:t>
      </w:r>
    </w:p>
    <w:p w14:paraId="5F50FCDE" w14:textId="77777777" w:rsidR="006D72CC" w:rsidRDefault="004B7DAD">
      <w:r>
        <w:t>Reviewer 5</w:t>
      </w:r>
    </w:p>
    <w:p w14:paraId="4CD34600" w14:textId="33B26ECA" w:rsidR="006D72CC" w:rsidRDefault="004B7DAD">
      <w:r>
        <w:t xml:space="preserve">The authors have followed the instructions suggested to improve the quality of the manuscript. </w:t>
      </w:r>
      <w:r>
        <w:br/>
        <w:t xml:space="preserve">They have added </w:t>
      </w:r>
      <w:proofErr w:type="gramStart"/>
      <w:r>
        <w:t>the references</w:t>
      </w:r>
      <w:proofErr w:type="gramEnd"/>
      <w:r>
        <w:t xml:space="preserve"> and have changed the manuscript quality in particular section. I hope they have taken the help from a native English speaker. </w:t>
      </w:r>
      <w:r>
        <w:br/>
        <w:t>It could be accepted now.</w:t>
      </w:r>
    </w:p>
    <w:p w14:paraId="0C8B9E0E" w14:textId="0FCB8F16" w:rsidR="006D72CC" w:rsidRPr="006D72CC" w:rsidRDefault="006D72CC">
      <w:pPr>
        <w:rPr>
          <w:color w:val="00B050"/>
        </w:rPr>
      </w:pPr>
      <w:r>
        <w:rPr>
          <w:color w:val="00B050"/>
        </w:rPr>
        <w:t xml:space="preserve">Response: </w:t>
      </w:r>
      <w:r w:rsidRPr="006D72CC">
        <w:rPr>
          <w:color w:val="00B050"/>
        </w:rPr>
        <w:t xml:space="preserve">Thanks very much for your effort </w:t>
      </w:r>
    </w:p>
    <w:p w14:paraId="212387EC" w14:textId="518740F1" w:rsidR="006D72CC" w:rsidRDefault="006D72CC">
      <w:r>
        <w:t xml:space="preserve"> </w:t>
      </w:r>
      <w:r w:rsidR="004B7DAD">
        <w:t>Reviewer 1</w:t>
      </w:r>
    </w:p>
    <w:p w14:paraId="7E425C2F" w14:textId="2EF2513E" w:rsidR="006D72CC" w:rsidRDefault="004B7DAD">
      <w:r>
        <w:t>The author has responded to all comments in a proper way. Some minor comments have been found:</w:t>
      </w:r>
      <w:r>
        <w:br/>
      </w:r>
      <w:r w:rsidR="006D72CC" w:rsidRPr="006D72CC">
        <w:rPr>
          <w:color w:val="FF0000"/>
        </w:rPr>
        <w:t>comment:</w:t>
      </w:r>
      <w:r w:rsidRPr="006D72CC">
        <w:rPr>
          <w:color w:val="FF0000"/>
        </w:rPr>
        <w:t xml:space="preserve"> </w:t>
      </w:r>
      <w:r>
        <w:t>Add a figure legend to figure 1.</w:t>
      </w:r>
    </w:p>
    <w:p w14:paraId="34208818" w14:textId="5C8B80CB" w:rsidR="006D72CC" w:rsidRPr="006D72CC" w:rsidRDefault="006D72CC">
      <w:pPr>
        <w:rPr>
          <w:color w:val="00B050"/>
        </w:rPr>
      </w:pPr>
      <w:r w:rsidRPr="006D72CC">
        <w:rPr>
          <w:color w:val="00B050"/>
        </w:rPr>
        <w:t>Response: done per your suggestion</w:t>
      </w:r>
    </w:p>
    <w:p w14:paraId="15F70756" w14:textId="0D86E85F" w:rsidR="006D72CC" w:rsidRDefault="006D72CC">
      <w:r w:rsidRPr="006D72CC">
        <w:rPr>
          <w:color w:val="FF0000"/>
        </w:rPr>
        <w:t xml:space="preserve">comment: </w:t>
      </w:r>
      <w:r w:rsidR="004B7DAD">
        <w:t>Italicize S. aureus in line 198.</w:t>
      </w:r>
    </w:p>
    <w:p w14:paraId="69D99BFC" w14:textId="50FB9C2B" w:rsidR="006D72CC" w:rsidRPr="006D72CC" w:rsidRDefault="006D72CC">
      <w:pPr>
        <w:rPr>
          <w:color w:val="00B050"/>
        </w:rPr>
      </w:pPr>
      <w:r w:rsidRPr="006D72CC">
        <w:rPr>
          <w:color w:val="00B050"/>
        </w:rPr>
        <w:t>Response</w:t>
      </w:r>
      <w:r w:rsidRPr="006D72CC">
        <w:rPr>
          <w:color w:val="00B050"/>
        </w:rPr>
        <w:t>: done and thanks very much for your precise revision.</w:t>
      </w:r>
    </w:p>
    <w:p w14:paraId="6EF7CE89" w14:textId="0B8D42B5" w:rsidR="00000000" w:rsidRDefault="006D72CC">
      <w:pPr>
        <w:rPr>
          <w:color w:val="FF0000"/>
        </w:rPr>
      </w:pPr>
      <w:r w:rsidRPr="006D72CC">
        <w:rPr>
          <w:color w:val="FF0000"/>
        </w:rPr>
        <w:t xml:space="preserve">comment: </w:t>
      </w:r>
      <w:r w:rsidR="004B7DAD">
        <w:t>Add “.” At the end of each paragraph after the references not before.</w:t>
      </w:r>
    </w:p>
    <w:p w14:paraId="6B69CFEE" w14:textId="4C41A56A" w:rsidR="006D72CC" w:rsidRPr="006D72CC" w:rsidRDefault="006D72CC" w:rsidP="006D72CC">
      <w:pPr>
        <w:rPr>
          <w:color w:val="00B050"/>
        </w:rPr>
      </w:pPr>
      <w:r w:rsidRPr="006D72CC">
        <w:rPr>
          <w:color w:val="00B050"/>
        </w:rPr>
        <w:t>Response</w:t>
      </w:r>
      <w:r w:rsidRPr="006D72CC">
        <w:rPr>
          <w:color w:val="00B050"/>
        </w:rPr>
        <w:t xml:space="preserve">: done </w:t>
      </w:r>
    </w:p>
    <w:p w14:paraId="004ED5B9" w14:textId="77777777" w:rsidR="006D72CC" w:rsidRPr="006D72CC" w:rsidRDefault="006D72CC" w:rsidP="006D72CC"/>
    <w:sectPr w:rsidR="006D72CC" w:rsidRPr="006D72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7DAD"/>
    <w:rsid w:val="00490253"/>
    <w:rsid w:val="004B7DAD"/>
    <w:rsid w:val="006456DE"/>
    <w:rsid w:val="006D72CC"/>
    <w:rsid w:val="00F1341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7D343C"/>
  <w15:chartTrackingRefBased/>
  <w15:docId w15:val="{6B5B450E-B2D2-48EC-A16D-FF50DB6840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7DAD"/>
  </w:style>
  <w:style w:type="paragraph" w:styleId="Heading1">
    <w:name w:val="heading 1"/>
    <w:basedOn w:val="Normal"/>
    <w:next w:val="Normal"/>
    <w:link w:val="Heading1Char"/>
    <w:uiPriority w:val="9"/>
    <w:qFormat/>
    <w:rsid w:val="004B7DAD"/>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4B7DAD"/>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4B7DAD"/>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4B7DAD"/>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4B7DAD"/>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4B7DA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7DA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7DA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7DA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7DAD"/>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4B7DAD"/>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4B7DAD"/>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4B7DAD"/>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4B7DAD"/>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4B7D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7D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7D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7DAD"/>
    <w:rPr>
      <w:rFonts w:eastAsiaTheme="majorEastAsia" w:cstheme="majorBidi"/>
      <w:color w:val="272727" w:themeColor="text1" w:themeTint="D8"/>
    </w:rPr>
  </w:style>
  <w:style w:type="paragraph" w:styleId="Title">
    <w:name w:val="Title"/>
    <w:basedOn w:val="Normal"/>
    <w:next w:val="Normal"/>
    <w:link w:val="TitleChar"/>
    <w:uiPriority w:val="10"/>
    <w:qFormat/>
    <w:rsid w:val="004B7DA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7D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7DA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7D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7DA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B7DAD"/>
    <w:rPr>
      <w:i/>
      <w:iCs/>
      <w:color w:val="404040" w:themeColor="text1" w:themeTint="BF"/>
    </w:rPr>
  </w:style>
  <w:style w:type="paragraph" w:styleId="ListParagraph">
    <w:name w:val="List Paragraph"/>
    <w:basedOn w:val="Normal"/>
    <w:uiPriority w:val="34"/>
    <w:qFormat/>
    <w:rsid w:val="004B7DAD"/>
    <w:pPr>
      <w:ind w:left="720"/>
      <w:contextualSpacing/>
    </w:pPr>
  </w:style>
  <w:style w:type="character" w:styleId="IntenseEmphasis">
    <w:name w:val="Intense Emphasis"/>
    <w:basedOn w:val="DefaultParagraphFont"/>
    <w:uiPriority w:val="21"/>
    <w:qFormat/>
    <w:rsid w:val="004B7DAD"/>
    <w:rPr>
      <w:i/>
      <w:iCs/>
      <w:color w:val="365F91" w:themeColor="accent1" w:themeShade="BF"/>
    </w:rPr>
  </w:style>
  <w:style w:type="paragraph" w:styleId="IntenseQuote">
    <w:name w:val="Intense Quote"/>
    <w:basedOn w:val="Normal"/>
    <w:next w:val="Normal"/>
    <w:link w:val="IntenseQuoteChar"/>
    <w:uiPriority w:val="30"/>
    <w:qFormat/>
    <w:rsid w:val="004B7DAD"/>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4B7DAD"/>
    <w:rPr>
      <w:i/>
      <w:iCs/>
      <w:color w:val="365F91" w:themeColor="accent1" w:themeShade="BF"/>
    </w:rPr>
  </w:style>
  <w:style w:type="character" w:styleId="IntenseReference">
    <w:name w:val="Intense Reference"/>
    <w:basedOn w:val="DefaultParagraphFont"/>
    <w:uiPriority w:val="32"/>
    <w:qFormat/>
    <w:rsid w:val="004B7DAD"/>
    <w:rPr>
      <w:b/>
      <w:bCs/>
      <w:smallCaps/>
      <w:color w:val="365F9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1</Pages>
  <Words>136</Words>
  <Characters>778</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aimaa_yehia</dc:creator>
  <cp:keywords/>
  <dc:description/>
  <cp:lastModifiedBy>ashaimaa_yehia</cp:lastModifiedBy>
  <cp:revision>2</cp:revision>
  <dcterms:created xsi:type="dcterms:W3CDTF">2024-02-06T12:04:00Z</dcterms:created>
  <dcterms:modified xsi:type="dcterms:W3CDTF">2024-02-06T13:25:00Z</dcterms:modified>
</cp:coreProperties>
</file>